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240" w:type="dxa"/>
        <w:tblCellMar>
          <w:left w:w="70" w:type="dxa"/>
          <w:right w:w="70" w:type="dxa"/>
        </w:tblCellMar>
        <w:tblLook w:val="04A0"/>
      </w:tblPr>
      <w:tblGrid>
        <w:gridCol w:w="3843"/>
        <w:gridCol w:w="3397"/>
      </w:tblGrid>
      <w:tr w:rsidR="0048628D" w:rsidRPr="00250F73" w:rsidTr="0048628D">
        <w:trPr>
          <w:trHeight w:val="615"/>
        </w:trPr>
        <w:tc>
          <w:tcPr>
            <w:tcW w:w="7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upplementary Table S1 - List of medical specializations in Italy according to each particular area</w:t>
            </w:r>
          </w:p>
        </w:tc>
      </w:tr>
      <w:tr w:rsidR="0048628D" w:rsidRPr="00250F73" w:rsidTr="0048628D">
        <w:trPr>
          <w:trHeight w:val="315"/>
        </w:trPr>
        <w:tc>
          <w:tcPr>
            <w:tcW w:w="72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pecializations in area of medicine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Clinical </w:t>
            </w:r>
            <w:proofErr w:type="spellStart"/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llergolgy</w:t>
            </w:r>
            <w:proofErr w:type="spellEnd"/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and Immunology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Dermato-venerology</w:t>
            </w:r>
            <w:proofErr w:type="spellEnd"/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250F73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ematology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ndocrinology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Gastroenterology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Geriatrics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ardiology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ulmonology</w:t>
            </w:r>
            <w:proofErr w:type="spellEnd"/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Infectious disease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port medicine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Urgent Care Medicine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Internal medicine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hermal Medicine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ropical medicine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ephrology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europathophysiology</w:t>
            </w:r>
            <w:proofErr w:type="spellEnd"/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eurology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250F73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ediatrics</w:t>
            </w:r>
            <w:r w:rsidR="0048628D"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neuropsychiatry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ncology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ediatrics</w:t>
            </w:r>
          </w:p>
        </w:tc>
      </w:tr>
      <w:tr w:rsidR="0048628D" w:rsidRPr="00250F73" w:rsidTr="0048628D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sychiatry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heumatology</w:t>
            </w:r>
          </w:p>
        </w:tc>
      </w:tr>
      <w:tr w:rsidR="0048628D" w:rsidRPr="00250F73" w:rsidTr="0048628D">
        <w:trPr>
          <w:trHeight w:val="300"/>
        </w:trPr>
        <w:tc>
          <w:tcPr>
            <w:tcW w:w="72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pecializations in field of surgery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ardiac surgery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Digestive surgery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General surgery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axillofacial surgery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250F73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ediatric</w:t>
            </w:r>
            <w:r w:rsidR="0048628D"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surgery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lastic and reconstructive surgery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horacic surgery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Vascular surgery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bstetrics and gynecology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eurosurgery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phthalmology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rthopedic and trauma surgery</w:t>
            </w:r>
          </w:p>
        </w:tc>
      </w:tr>
      <w:tr w:rsidR="0048628D" w:rsidRPr="00250F73" w:rsidTr="0048628D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torhinolaryngology</w:t>
            </w:r>
            <w:proofErr w:type="spellEnd"/>
          </w:p>
        </w:tc>
        <w:tc>
          <w:tcPr>
            <w:tcW w:w="3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Urology</w:t>
            </w:r>
          </w:p>
        </w:tc>
      </w:tr>
      <w:tr w:rsidR="0048628D" w:rsidRPr="00250F73" w:rsidTr="0048628D">
        <w:trPr>
          <w:trHeight w:val="300"/>
        </w:trPr>
        <w:tc>
          <w:tcPr>
            <w:tcW w:w="72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ther specializations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natomy and histology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250F73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nesthesia</w:t>
            </w:r>
            <w:r w:rsidR="0048628D"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and intensive care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Audiology and </w:t>
            </w:r>
            <w:proofErr w:type="spellStart"/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honiatrics</w:t>
            </w:r>
            <w:proofErr w:type="spellEnd"/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harmacology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Genetics in medicine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ygiene and preventive medicine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ccupational Medicine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hysical medicine and rehabilitation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Forensic medicine science and pathology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uclear medicine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icrobiology and virology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linical pathology</w:t>
            </w:r>
          </w:p>
        </w:tc>
      </w:tr>
      <w:tr w:rsidR="0048628D" w:rsidRPr="00250F73" w:rsidTr="0048628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250F73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adio diagnostics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oxicology</w:t>
            </w:r>
          </w:p>
        </w:tc>
      </w:tr>
      <w:tr w:rsidR="0048628D" w:rsidRPr="00250F73" w:rsidTr="0048628D">
        <w:trPr>
          <w:trHeight w:val="315"/>
        </w:trPr>
        <w:tc>
          <w:tcPr>
            <w:tcW w:w="3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Food Science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8D" w:rsidRPr="00250F73" w:rsidRDefault="0048628D" w:rsidP="00486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50F73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adiotherapy</w:t>
            </w:r>
          </w:p>
        </w:tc>
      </w:tr>
    </w:tbl>
    <w:p w:rsidR="00B91B5E" w:rsidRPr="00250F73" w:rsidRDefault="00250F73"/>
    <w:sectPr w:rsidR="00B91B5E" w:rsidRPr="00250F73" w:rsidSect="009D15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48628D"/>
    <w:rsid w:val="00021897"/>
    <w:rsid w:val="00250F73"/>
    <w:rsid w:val="004273A8"/>
    <w:rsid w:val="0048628D"/>
    <w:rsid w:val="00862B17"/>
    <w:rsid w:val="009D1541"/>
    <w:rsid w:val="00C720B4"/>
    <w:rsid w:val="00D1477C"/>
    <w:rsid w:val="00E34B22"/>
    <w:rsid w:val="00F00A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54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4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26</Characters>
  <Application>Microsoft Office Word</Application>
  <DocSecurity>0</DocSecurity>
  <Lines>8</Lines>
  <Paragraphs>2</Paragraphs>
  <ScaleCrop>false</ScaleCrop>
  <Company>Grizli777</Company>
  <LinksUpToDate>false</LinksUpToDate>
  <CharactersWithSpaces>1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.Panic</dc:creator>
  <cp:lastModifiedBy>Nikola.Panic</cp:lastModifiedBy>
  <cp:revision>2</cp:revision>
  <dcterms:created xsi:type="dcterms:W3CDTF">2013-11-29T11:08:00Z</dcterms:created>
  <dcterms:modified xsi:type="dcterms:W3CDTF">2014-01-24T10:56:00Z</dcterms:modified>
</cp:coreProperties>
</file>